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D4E19E" w14:textId="77777777" w:rsidR="00C57B35" w:rsidRDefault="00C57B35">
      <w:pPr>
        <w:rPr>
          <w:b/>
          <w:lang w:val="da-DK"/>
        </w:rPr>
      </w:pPr>
      <w:r>
        <w:rPr>
          <w:b/>
          <w:lang w:val="da-DK"/>
        </w:rPr>
        <w:t>Supplemental Table 1. Seasonal IAV vaccine strains and MSD IAV antige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2947"/>
        <w:gridCol w:w="2948"/>
        <w:gridCol w:w="2947"/>
        <w:gridCol w:w="2948"/>
      </w:tblGrid>
      <w:tr w:rsidR="006D2BD7" w14:paraId="1FA744CC" w14:textId="6C75D645" w:rsidTr="00B02EE3">
        <w:tc>
          <w:tcPr>
            <w:tcW w:w="1170" w:type="dxa"/>
            <w:tcBorders>
              <w:left w:val="nil"/>
            </w:tcBorders>
            <w:shd w:val="clear" w:color="auto" w:fill="auto"/>
          </w:tcPr>
          <w:p w14:paraId="5EA11789" w14:textId="78671F6C" w:rsidR="003C37C1" w:rsidRDefault="003C37C1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Season</w:t>
            </w:r>
          </w:p>
        </w:tc>
        <w:tc>
          <w:tcPr>
            <w:tcW w:w="2947" w:type="dxa"/>
            <w:shd w:val="clear" w:color="auto" w:fill="auto"/>
          </w:tcPr>
          <w:p w14:paraId="6510D868" w14:textId="339721BD" w:rsidR="003C37C1" w:rsidRDefault="003C37C1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H3 Vaccine Strain</w:t>
            </w:r>
          </w:p>
        </w:tc>
        <w:tc>
          <w:tcPr>
            <w:tcW w:w="2948" w:type="dxa"/>
            <w:shd w:val="clear" w:color="auto" w:fill="auto"/>
          </w:tcPr>
          <w:p w14:paraId="524AEE5D" w14:textId="69846A04" w:rsidR="003C37C1" w:rsidRDefault="003C37C1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H3 MSD Antigen</w:t>
            </w:r>
          </w:p>
        </w:tc>
        <w:tc>
          <w:tcPr>
            <w:tcW w:w="2947" w:type="dxa"/>
          </w:tcPr>
          <w:p w14:paraId="187F147B" w14:textId="08C417CB" w:rsidR="003C37C1" w:rsidRDefault="003C37C1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H1 Vaccine Strain</w:t>
            </w:r>
          </w:p>
        </w:tc>
        <w:tc>
          <w:tcPr>
            <w:tcW w:w="2948" w:type="dxa"/>
            <w:tcBorders>
              <w:right w:val="nil"/>
            </w:tcBorders>
          </w:tcPr>
          <w:p w14:paraId="7FAA0096" w14:textId="6075DEAE" w:rsidR="003C37C1" w:rsidRDefault="003C37C1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H1 MSD Antigen</w:t>
            </w:r>
          </w:p>
        </w:tc>
      </w:tr>
      <w:tr w:rsidR="006D2BD7" w14:paraId="4FD86C99" w14:textId="37E56D82" w:rsidTr="00B02EE3">
        <w:tc>
          <w:tcPr>
            <w:tcW w:w="1170" w:type="dxa"/>
            <w:tcBorders>
              <w:left w:val="nil"/>
            </w:tcBorders>
            <w:shd w:val="clear" w:color="auto" w:fill="auto"/>
          </w:tcPr>
          <w:p w14:paraId="6F0705DF" w14:textId="272E6BE3" w:rsidR="006D2BD7" w:rsidRPr="00B02EE3" w:rsidRDefault="006D2BD7" w:rsidP="006D2BD7">
            <w:pPr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2017-18</w:t>
            </w:r>
          </w:p>
        </w:tc>
        <w:tc>
          <w:tcPr>
            <w:tcW w:w="2947" w:type="dxa"/>
            <w:shd w:val="clear" w:color="auto" w:fill="auto"/>
          </w:tcPr>
          <w:p w14:paraId="7B792BF4" w14:textId="693B64D4" w:rsidR="006D2BD7" w:rsidRPr="006D2BD7" w:rsidRDefault="006D2BD7" w:rsidP="006D2BD7">
            <w:pPr>
              <w:rPr>
                <w:b/>
                <w:bCs/>
                <w:lang w:val="da-DK"/>
              </w:rPr>
            </w:pPr>
            <w:r w:rsidRPr="00B02EE3">
              <w:rPr>
                <w:b/>
                <w:bCs/>
              </w:rPr>
              <w:t>A/Hong Kong/4801/2014</w:t>
            </w:r>
          </w:p>
        </w:tc>
        <w:tc>
          <w:tcPr>
            <w:tcW w:w="2948" w:type="dxa"/>
            <w:shd w:val="clear" w:color="auto" w:fill="auto"/>
          </w:tcPr>
          <w:p w14:paraId="729817DD" w14:textId="53ABF77E" w:rsidR="006D2BD7" w:rsidRPr="006D2BD7" w:rsidRDefault="006D2BD7" w:rsidP="006D2BD7">
            <w:pPr>
              <w:rPr>
                <w:b/>
                <w:bCs/>
                <w:lang w:val="da-DK"/>
              </w:rPr>
            </w:pPr>
            <w:r w:rsidRPr="00B02EE3">
              <w:rPr>
                <w:b/>
                <w:bCs/>
              </w:rPr>
              <w:t>A/Hong Kong/4801/2014</w:t>
            </w:r>
          </w:p>
        </w:tc>
        <w:tc>
          <w:tcPr>
            <w:tcW w:w="2947" w:type="dxa"/>
          </w:tcPr>
          <w:p w14:paraId="11AABA05" w14:textId="4773FD51" w:rsidR="006D2BD7" w:rsidRPr="00B02EE3" w:rsidRDefault="006D2BD7" w:rsidP="006D2BD7">
            <w:pPr>
              <w:rPr>
                <w:b/>
                <w:bCs/>
                <w:lang w:val="da-DK"/>
              </w:rPr>
            </w:pPr>
            <w:r w:rsidRPr="00B02EE3">
              <w:rPr>
                <w:b/>
                <w:bCs/>
              </w:rPr>
              <w:t>A/Michigan/45/2015</w:t>
            </w:r>
          </w:p>
        </w:tc>
        <w:tc>
          <w:tcPr>
            <w:tcW w:w="2948" w:type="dxa"/>
            <w:tcBorders>
              <w:right w:val="nil"/>
            </w:tcBorders>
          </w:tcPr>
          <w:p w14:paraId="77A6E72B" w14:textId="416590DB" w:rsidR="006D2BD7" w:rsidRPr="00B02EE3" w:rsidRDefault="006D2BD7" w:rsidP="006D2BD7">
            <w:pPr>
              <w:rPr>
                <w:b/>
                <w:bCs/>
                <w:lang w:val="da-DK"/>
              </w:rPr>
            </w:pPr>
            <w:r w:rsidRPr="00B02EE3">
              <w:rPr>
                <w:b/>
                <w:bCs/>
              </w:rPr>
              <w:t>A/Michigan/45/2015</w:t>
            </w:r>
          </w:p>
        </w:tc>
      </w:tr>
      <w:tr w:rsidR="006D2BD7" w14:paraId="1E4C657D" w14:textId="58FF5FBF" w:rsidTr="00B02EE3">
        <w:tc>
          <w:tcPr>
            <w:tcW w:w="1170" w:type="dxa"/>
            <w:tcBorders>
              <w:left w:val="nil"/>
            </w:tcBorders>
            <w:shd w:val="clear" w:color="auto" w:fill="auto"/>
          </w:tcPr>
          <w:p w14:paraId="3CCB1867" w14:textId="00EBAAFD" w:rsidR="006D2BD7" w:rsidRPr="00B02EE3" w:rsidRDefault="006D2BD7" w:rsidP="006D2BD7">
            <w:pPr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2018-19</w:t>
            </w:r>
          </w:p>
        </w:tc>
        <w:tc>
          <w:tcPr>
            <w:tcW w:w="2947" w:type="dxa"/>
            <w:shd w:val="clear" w:color="auto" w:fill="auto"/>
          </w:tcPr>
          <w:p w14:paraId="5673F3B2" w14:textId="3EA1DE7E" w:rsidR="006D2BD7" w:rsidRPr="00B02EE3" w:rsidRDefault="006D2BD7" w:rsidP="006D2BD7">
            <w:pPr>
              <w:rPr>
                <w:bCs/>
                <w:lang w:val="da-DK"/>
              </w:rPr>
            </w:pPr>
            <w:r w:rsidRPr="006D2BD7">
              <w:rPr>
                <w:bCs/>
              </w:rPr>
              <w:t>A/Singapore/INFIMH-16-0019/2016</w:t>
            </w:r>
          </w:p>
        </w:tc>
        <w:tc>
          <w:tcPr>
            <w:tcW w:w="2948" w:type="dxa"/>
            <w:shd w:val="clear" w:color="auto" w:fill="auto"/>
          </w:tcPr>
          <w:p w14:paraId="3958CA0F" w14:textId="6E97D043" w:rsidR="006D2BD7" w:rsidRPr="00B02EE3" w:rsidRDefault="006D2BD7" w:rsidP="006D2BD7">
            <w:pPr>
              <w:rPr>
                <w:bCs/>
                <w:lang w:val="da-DK"/>
              </w:rPr>
            </w:pPr>
            <w:r w:rsidRPr="00985DA2">
              <w:t>A/Hong Kong/4801/2014</w:t>
            </w:r>
          </w:p>
        </w:tc>
        <w:tc>
          <w:tcPr>
            <w:tcW w:w="2947" w:type="dxa"/>
          </w:tcPr>
          <w:p w14:paraId="2222551D" w14:textId="1A563413" w:rsidR="006D2BD7" w:rsidRPr="00B02EE3" w:rsidRDefault="006D2BD7" w:rsidP="006D2BD7">
            <w:pPr>
              <w:rPr>
                <w:b/>
                <w:bCs/>
                <w:lang w:val="da-DK"/>
              </w:rPr>
            </w:pPr>
            <w:r w:rsidRPr="00B02EE3">
              <w:rPr>
                <w:b/>
                <w:bCs/>
              </w:rPr>
              <w:t>A/Michigan/45/2015</w:t>
            </w:r>
          </w:p>
        </w:tc>
        <w:tc>
          <w:tcPr>
            <w:tcW w:w="2948" w:type="dxa"/>
            <w:tcBorders>
              <w:right w:val="nil"/>
            </w:tcBorders>
          </w:tcPr>
          <w:p w14:paraId="5808F76E" w14:textId="76F0A361" w:rsidR="006D2BD7" w:rsidRPr="00B02EE3" w:rsidRDefault="006D2BD7" w:rsidP="006D2BD7">
            <w:pPr>
              <w:rPr>
                <w:b/>
                <w:bCs/>
                <w:lang w:val="da-DK"/>
              </w:rPr>
            </w:pPr>
            <w:r w:rsidRPr="00B02EE3">
              <w:rPr>
                <w:b/>
                <w:bCs/>
              </w:rPr>
              <w:t>A/Michigan/45/2015</w:t>
            </w:r>
          </w:p>
        </w:tc>
      </w:tr>
      <w:tr w:rsidR="006D2BD7" w14:paraId="17D0AB7A" w14:textId="6B091704" w:rsidTr="00B02EE3">
        <w:tc>
          <w:tcPr>
            <w:tcW w:w="1170" w:type="dxa"/>
            <w:tcBorders>
              <w:left w:val="nil"/>
            </w:tcBorders>
            <w:shd w:val="clear" w:color="auto" w:fill="auto"/>
          </w:tcPr>
          <w:p w14:paraId="73DE1D30" w14:textId="28D07F6C" w:rsidR="006D2BD7" w:rsidRPr="00B02EE3" w:rsidRDefault="006D2BD7" w:rsidP="006D2BD7">
            <w:pPr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2019-20</w:t>
            </w:r>
          </w:p>
        </w:tc>
        <w:tc>
          <w:tcPr>
            <w:tcW w:w="2947" w:type="dxa"/>
            <w:shd w:val="clear" w:color="auto" w:fill="auto"/>
          </w:tcPr>
          <w:p w14:paraId="2B129DCB" w14:textId="0F3BE82A" w:rsidR="006D2BD7" w:rsidRPr="00B02EE3" w:rsidRDefault="006D2BD7" w:rsidP="006D2BD7">
            <w:pPr>
              <w:rPr>
                <w:bCs/>
                <w:lang w:val="da-DK"/>
              </w:rPr>
            </w:pPr>
            <w:r w:rsidRPr="006D2BD7">
              <w:rPr>
                <w:bCs/>
              </w:rPr>
              <w:t>A/Kansas/14/2017</w:t>
            </w:r>
          </w:p>
        </w:tc>
        <w:tc>
          <w:tcPr>
            <w:tcW w:w="2948" w:type="dxa"/>
            <w:shd w:val="clear" w:color="auto" w:fill="auto"/>
          </w:tcPr>
          <w:p w14:paraId="043C4932" w14:textId="5F952AEA" w:rsidR="006D2BD7" w:rsidRPr="00B02EE3" w:rsidRDefault="006D2BD7" w:rsidP="006D2BD7">
            <w:pPr>
              <w:rPr>
                <w:bCs/>
                <w:lang w:val="da-DK"/>
              </w:rPr>
            </w:pPr>
            <w:r w:rsidRPr="00985DA2">
              <w:t>A/Hong Kong/4801/2014</w:t>
            </w:r>
          </w:p>
        </w:tc>
        <w:tc>
          <w:tcPr>
            <w:tcW w:w="2947" w:type="dxa"/>
          </w:tcPr>
          <w:p w14:paraId="0B37A12F" w14:textId="25E54694" w:rsidR="006D2BD7" w:rsidRPr="003C37C1" w:rsidRDefault="006D2BD7" w:rsidP="006D2BD7">
            <w:pPr>
              <w:rPr>
                <w:bCs/>
                <w:lang w:val="da-DK"/>
              </w:rPr>
            </w:pPr>
            <w:r w:rsidRPr="006D2BD7">
              <w:rPr>
                <w:bCs/>
              </w:rPr>
              <w:t>A/Brisbane/02/2018</w:t>
            </w:r>
          </w:p>
        </w:tc>
        <w:tc>
          <w:tcPr>
            <w:tcW w:w="2948" w:type="dxa"/>
            <w:tcBorders>
              <w:right w:val="nil"/>
            </w:tcBorders>
          </w:tcPr>
          <w:p w14:paraId="56C4EF69" w14:textId="42096477" w:rsidR="006D2BD7" w:rsidRPr="003C37C1" w:rsidRDefault="006D2BD7" w:rsidP="006D2BD7">
            <w:pPr>
              <w:rPr>
                <w:bCs/>
                <w:lang w:val="da-DK"/>
              </w:rPr>
            </w:pPr>
            <w:r w:rsidRPr="00985DA2">
              <w:t>A/Michigan/45/2015</w:t>
            </w:r>
          </w:p>
        </w:tc>
      </w:tr>
      <w:tr w:rsidR="006D2BD7" w14:paraId="36180C9C" w14:textId="5C216BD4" w:rsidTr="00B02EE3"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B4F3685" w14:textId="36A3A51E" w:rsidR="006D2BD7" w:rsidRPr="00B02EE3" w:rsidRDefault="006D2BD7" w:rsidP="006D2BD7">
            <w:pPr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2020-21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shd w:val="clear" w:color="auto" w:fill="auto"/>
          </w:tcPr>
          <w:p w14:paraId="68EB65EE" w14:textId="4D003231" w:rsidR="006D2BD7" w:rsidRPr="00B02EE3" w:rsidRDefault="006D2BD7" w:rsidP="006D2BD7">
            <w:pPr>
              <w:rPr>
                <w:bCs/>
                <w:lang w:val="da-DK"/>
              </w:rPr>
            </w:pPr>
            <w:r w:rsidRPr="006D2BD7">
              <w:rPr>
                <w:bCs/>
              </w:rPr>
              <w:t>A/Hong Kong/2671/2019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auto"/>
          </w:tcPr>
          <w:p w14:paraId="29B23E98" w14:textId="201A621E" w:rsidR="006D2BD7" w:rsidRPr="00B02EE3" w:rsidRDefault="006D2BD7" w:rsidP="006D2BD7">
            <w:pPr>
              <w:rPr>
                <w:bCs/>
                <w:lang w:val="da-DK"/>
              </w:rPr>
            </w:pPr>
            <w:r w:rsidRPr="00985DA2">
              <w:t>A/Hong Kong/4801/2014</w:t>
            </w:r>
          </w:p>
        </w:tc>
        <w:tc>
          <w:tcPr>
            <w:tcW w:w="2947" w:type="dxa"/>
            <w:tcBorders>
              <w:bottom w:val="single" w:sz="4" w:space="0" w:color="auto"/>
            </w:tcBorders>
          </w:tcPr>
          <w:p w14:paraId="60797178" w14:textId="508250B8" w:rsidR="006D2BD7" w:rsidRPr="003C37C1" w:rsidRDefault="006D2BD7" w:rsidP="006D2BD7">
            <w:pPr>
              <w:rPr>
                <w:bCs/>
                <w:lang w:val="da-DK"/>
              </w:rPr>
            </w:pPr>
            <w:r w:rsidRPr="006D2BD7">
              <w:rPr>
                <w:bCs/>
              </w:rPr>
              <w:t>A/Guangdong-</w:t>
            </w:r>
            <w:proofErr w:type="spellStart"/>
            <w:r w:rsidRPr="006D2BD7">
              <w:rPr>
                <w:bCs/>
              </w:rPr>
              <w:t>Maonan</w:t>
            </w:r>
            <w:proofErr w:type="spellEnd"/>
            <w:r w:rsidRPr="006D2BD7">
              <w:rPr>
                <w:bCs/>
              </w:rPr>
              <w:t>/SWL1536/2019</w:t>
            </w:r>
          </w:p>
        </w:tc>
        <w:tc>
          <w:tcPr>
            <w:tcW w:w="2948" w:type="dxa"/>
            <w:tcBorders>
              <w:bottom w:val="single" w:sz="4" w:space="0" w:color="auto"/>
              <w:right w:val="nil"/>
            </w:tcBorders>
          </w:tcPr>
          <w:p w14:paraId="0932984F" w14:textId="282FBF24" w:rsidR="006D2BD7" w:rsidRPr="003C37C1" w:rsidRDefault="006D2BD7" w:rsidP="006D2BD7">
            <w:pPr>
              <w:rPr>
                <w:bCs/>
                <w:lang w:val="da-DK"/>
              </w:rPr>
            </w:pPr>
            <w:r w:rsidRPr="00985DA2">
              <w:t>A/Michigan/45/2015</w:t>
            </w:r>
          </w:p>
        </w:tc>
      </w:tr>
      <w:tr w:rsidR="006D2BD7" w14:paraId="5A37B973" w14:textId="7509BE93" w:rsidTr="00B02EE3">
        <w:tc>
          <w:tcPr>
            <w:tcW w:w="12960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11E1103B" w14:textId="56147501" w:rsidR="006D2BD7" w:rsidRPr="003C37C1" w:rsidRDefault="006D2BD7" w:rsidP="006D2BD7">
            <w:pPr>
              <w:rPr>
                <w:bCs/>
                <w:lang w:val="da-DK"/>
              </w:rPr>
            </w:pPr>
            <w:r w:rsidRPr="00B02EE3">
              <w:rPr>
                <w:bCs/>
                <w:lang w:val="da-DK"/>
              </w:rPr>
              <w:t xml:space="preserve">NOTES: </w:t>
            </w:r>
            <w:r>
              <w:rPr>
                <w:bCs/>
                <w:lang w:val="da-DK"/>
              </w:rPr>
              <w:t>Bold text indicates matching vaccine strain and MSD antigen</w:t>
            </w:r>
          </w:p>
        </w:tc>
      </w:tr>
    </w:tbl>
    <w:p w14:paraId="0000033A" w14:textId="58E59A91" w:rsidR="004757E1" w:rsidRPr="000D2FB2" w:rsidRDefault="004757E1" w:rsidP="00D1242F">
      <w:pPr>
        <w:spacing w:line="480" w:lineRule="auto"/>
      </w:pPr>
    </w:p>
    <w:sectPr w:rsidR="004757E1" w:rsidRPr="000D2FB2" w:rsidSect="00AC1128">
      <w:footerReference w:type="even" r:id="rId9"/>
      <w:footerReference w:type="default" r:id="rId10"/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F36CE8" w14:textId="77777777" w:rsidR="004F1FB3" w:rsidRDefault="004F1FB3" w:rsidP="000D44CC">
      <w:pPr>
        <w:spacing w:line="240" w:lineRule="auto"/>
      </w:pPr>
      <w:r>
        <w:separator/>
      </w:r>
    </w:p>
  </w:endnote>
  <w:endnote w:type="continuationSeparator" w:id="0">
    <w:p w14:paraId="43DE2FB7" w14:textId="77777777" w:rsidR="004F1FB3" w:rsidRDefault="004F1FB3" w:rsidP="000D44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28987613"/>
      <w:docPartObj>
        <w:docPartGallery w:val="Page Numbers (Bottom of Page)"/>
        <w:docPartUnique/>
      </w:docPartObj>
    </w:sdtPr>
    <w:sdtContent>
      <w:p w14:paraId="63F4BDCD" w14:textId="242F855A" w:rsidR="000D44CC" w:rsidRDefault="000D44CC" w:rsidP="00F62A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387531" w14:textId="77777777" w:rsidR="000D44CC" w:rsidRDefault="000D44CC" w:rsidP="000D44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4E0A1E" w14:textId="77777777" w:rsidR="000D44CC" w:rsidRDefault="000D44CC" w:rsidP="000D44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630367" w14:textId="77777777" w:rsidR="004F1FB3" w:rsidRDefault="004F1FB3" w:rsidP="000D44CC">
      <w:pPr>
        <w:spacing w:line="240" w:lineRule="auto"/>
      </w:pPr>
      <w:r>
        <w:separator/>
      </w:r>
    </w:p>
  </w:footnote>
  <w:footnote w:type="continuationSeparator" w:id="0">
    <w:p w14:paraId="640AAB6E" w14:textId="77777777" w:rsidR="004F1FB3" w:rsidRDefault="004F1FB3" w:rsidP="000D44C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E0FD5"/>
    <w:multiLevelType w:val="multilevel"/>
    <w:tmpl w:val="FDA2F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683843"/>
    <w:multiLevelType w:val="multilevel"/>
    <w:tmpl w:val="20407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697B42"/>
    <w:multiLevelType w:val="hybridMultilevel"/>
    <w:tmpl w:val="CFF22CC0"/>
    <w:lvl w:ilvl="0" w:tplc="1A687C2E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1" w:tplc="610C8994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2" w:tplc="6282AEF2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3" w:tplc="04AA60A4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4" w:tplc="F36AE2D4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5" w:tplc="82FA1C8E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6" w:tplc="F35EDFC4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7" w:tplc="174030BC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8" w:tplc="1D523D66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</w:abstractNum>
  <w:abstractNum w:abstractNumId="3" w15:restartNumberingAfterBreak="0">
    <w:nsid w:val="2AB77A63"/>
    <w:multiLevelType w:val="hybridMultilevel"/>
    <w:tmpl w:val="E7764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E57A9"/>
    <w:multiLevelType w:val="hybridMultilevel"/>
    <w:tmpl w:val="6C209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366EA6"/>
    <w:multiLevelType w:val="hybridMultilevel"/>
    <w:tmpl w:val="2EAE2DBE"/>
    <w:lvl w:ilvl="0" w:tplc="5DB2FFF8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1" w:tplc="77904FA4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2" w:tplc="AC12CD5E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3" w:tplc="37E4743A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4" w:tplc="3FCCD7FA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5" w:tplc="0EFC4DDE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6" w:tplc="BB740798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7" w:tplc="BB5EA1D8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8" w:tplc="86AC0744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</w:abstractNum>
  <w:abstractNum w:abstractNumId="6" w15:restartNumberingAfterBreak="0">
    <w:nsid w:val="4DAD1B85"/>
    <w:multiLevelType w:val="hybridMultilevel"/>
    <w:tmpl w:val="C8502BAA"/>
    <w:lvl w:ilvl="0" w:tplc="75128DE2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1" w:tplc="BCC69480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2" w:tplc="580EA84A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3" w:tplc="8D36B2FE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4" w:tplc="5A221EA0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5" w:tplc="46FA5BEA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6" w:tplc="B1660F9A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7" w:tplc="FD82FBC4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8" w:tplc="0FC2EF80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</w:abstractNum>
  <w:abstractNum w:abstractNumId="7" w15:restartNumberingAfterBreak="0">
    <w:nsid w:val="6EFA3831"/>
    <w:multiLevelType w:val="hybridMultilevel"/>
    <w:tmpl w:val="CF0EF616"/>
    <w:lvl w:ilvl="0" w:tplc="64582358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1" w:tplc="4AD05A72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2" w:tplc="259E9E04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3" w:tplc="994A1BC6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4" w:tplc="F4A88608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5" w:tplc="5D68EFFA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6" w:tplc="FC2E0D66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7" w:tplc="3FD2C2F6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  <w:lvl w:ilvl="8" w:tplc="DDBAE450">
      <w:start w:val="1"/>
      <w:numFmt w:val="bullet"/>
      <w:lvlText w:val=""/>
      <w:lvlJc w:val="left"/>
      <w:pPr>
        <w:ind w:left="1380" w:hanging="360"/>
      </w:pPr>
      <w:rPr>
        <w:rFonts w:ascii="Symbol" w:hAnsi="Symbol"/>
      </w:rPr>
    </w:lvl>
  </w:abstractNum>
  <w:abstractNum w:abstractNumId="8" w15:restartNumberingAfterBreak="0">
    <w:nsid w:val="74F94BF3"/>
    <w:multiLevelType w:val="hybridMultilevel"/>
    <w:tmpl w:val="BD249918"/>
    <w:lvl w:ilvl="0" w:tplc="ADEE17BC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1" w:tplc="067E7B44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2" w:tplc="627CB688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3" w:tplc="0088A94C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4" w:tplc="5374DB40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5" w:tplc="D2B2B394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6" w:tplc="D0CA81FE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7" w:tplc="82461BF4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  <w:lvl w:ilvl="8" w:tplc="AB1A757A">
      <w:start w:val="1"/>
      <w:numFmt w:val="bullet"/>
      <w:lvlText w:val=""/>
      <w:lvlJc w:val="left"/>
      <w:pPr>
        <w:ind w:left="1740" w:hanging="360"/>
      </w:pPr>
      <w:rPr>
        <w:rFonts w:ascii="Symbol" w:hAnsi="Symbol"/>
      </w:rPr>
    </w:lvl>
  </w:abstractNum>
  <w:abstractNum w:abstractNumId="9" w15:restartNumberingAfterBreak="0">
    <w:nsid w:val="77B36717"/>
    <w:multiLevelType w:val="hybridMultilevel"/>
    <w:tmpl w:val="D12629CC"/>
    <w:lvl w:ilvl="0" w:tplc="AA24D436">
      <w:start w:val="1"/>
      <w:numFmt w:val="decimal"/>
      <w:lvlText w:val="%1."/>
      <w:lvlJc w:val="left"/>
      <w:pPr>
        <w:ind w:left="7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689485256">
    <w:abstractNumId w:val="2"/>
  </w:num>
  <w:num w:numId="2" w16cid:durableId="1037582224">
    <w:abstractNumId w:val="5"/>
  </w:num>
  <w:num w:numId="3" w16cid:durableId="2026515204">
    <w:abstractNumId w:val="7"/>
  </w:num>
  <w:num w:numId="4" w16cid:durableId="1994139833">
    <w:abstractNumId w:val="6"/>
  </w:num>
  <w:num w:numId="5" w16cid:durableId="1239439627">
    <w:abstractNumId w:val="8"/>
  </w:num>
  <w:num w:numId="6" w16cid:durableId="282545618">
    <w:abstractNumId w:val="0"/>
  </w:num>
  <w:num w:numId="7" w16cid:durableId="2039576776">
    <w:abstractNumId w:val="1"/>
  </w:num>
  <w:num w:numId="8" w16cid:durableId="2146657434">
    <w:abstractNumId w:val="4"/>
  </w:num>
  <w:num w:numId="9" w16cid:durableId="155732992">
    <w:abstractNumId w:val="9"/>
  </w:num>
  <w:num w:numId="10" w16cid:durableId="14406866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7E1"/>
    <w:rsid w:val="00001814"/>
    <w:rsid w:val="000144B1"/>
    <w:rsid w:val="000144F6"/>
    <w:rsid w:val="00026BF6"/>
    <w:rsid w:val="00042A44"/>
    <w:rsid w:val="00044FA3"/>
    <w:rsid w:val="0004676E"/>
    <w:rsid w:val="00070F29"/>
    <w:rsid w:val="00082242"/>
    <w:rsid w:val="000855C1"/>
    <w:rsid w:val="00091088"/>
    <w:rsid w:val="00097B12"/>
    <w:rsid w:val="000A1F96"/>
    <w:rsid w:val="000D0420"/>
    <w:rsid w:val="000D2FB2"/>
    <w:rsid w:val="000D44CC"/>
    <w:rsid w:val="000D7DB4"/>
    <w:rsid w:val="000E2670"/>
    <w:rsid w:val="0015015C"/>
    <w:rsid w:val="001521B3"/>
    <w:rsid w:val="0017747C"/>
    <w:rsid w:val="001A18C4"/>
    <w:rsid w:val="001A4FFF"/>
    <w:rsid w:val="001B377E"/>
    <w:rsid w:val="001B5543"/>
    <w:rsid w:val="001B7ABB"/>
    <w:rsid w:val="001D2793"/>
    <w:rsid w:val="001D3FCA"/>
    <w:rsid w:val="001E4B5F"/>
    <w:rsid w:val="002111D7"/>
    <w:rsid w:val="00213B1C"/>
    <w:rsid w:val="00221880"/>
    <w:rsid w:val="00225D62"/>
    <w:rsid w:val="00233894"/>
    <w:rsid w:val="00246FEA"/>
    <w:rsid w:val="0025128A"/>
    <w:rsid w:val="00263EF0"/>
    <w:rsid w:val="002646F1"/>
    <w:rsid w:val="0026500E"/>
    <w:rsid w:val="00280741"/>
    <w:rsid w:val="002868D4"/>
    <w:rsid w:val="002919E4"/>
    <w:rsid w:val="002A28F3"/>
    <w:rsid w:val="002A78A4"/>
    <w:rsid w:val="002A7E4E"/>
    <w:rsid w:val="002E473A"/>
    <w:rsid w:val="002E78D5"/>
    <w:rsid w:val="00306F1E"/>
    <w:rsid w:val="0031274C"/>
    <w:rsid w:val="00342C9B"/>
    <w:rsid w:val="003445A7"/>
    <w:rsid w:val="003447CC"/>
    <w:rsid w:val="0037072A"/>
    <w:rsid w:val="0037540E"/>
    <w:rsid w:val="003816AE"/>
    <w:rsid w:val="00382E24"/>
    <w:rsid w:val="0039156C"/>
    <w:rsid w:val="003A1F86"/>
    <w:rsid w:val="003B7612"/>
    <w:rsid w:val="003C37C1"/>
    <w:rsid w:val="003D58DC"/>
    <w:rsid w:val="00445859"/>
    <w:rsid w:val="00470AF0"/>
    <w:rsid w:val="004757E1"/>
    <w:rsid w:val="0047717C"/>
    <w:rsid w:val="004952EC"/>
    <w:rsid w:val="00495BED"/>
    <w:rsid w:val="004D2EDF"/>
    <w:rsid w:val="004E300F"/>
    <w:rsid w:val="004E44FA"/>
    <w:rsid w:val="004F1FB3"/>
    <w:rsid w:val="004F45D1"/>
    <w:rsid w:val="004F6E8F"/>
    <w:rsid w:val="00503E10"/>
    <w:rsid w:val="00504853"/>
    <w:rsid w:val="00534FE9"/>
    <w:rsid w:val="00544E25"/>
    <w:rsid w:val="00556256"/>
    <w:rsid w:val="00566E5E"/>
    <w:rsid w:val="00586A46"/>
    <w:rsid w:val="005A4EE1"/>
    <w:rsid w:val="005B28D4"/>
    <w:rsid w:val="005D21FD"/>
    <w:rsid w:val="005D31C5"/>
    <w:rsid w:val="005E3DF4"/>
    <w:rsid w:val="005F3C2F"/>
    <w:rsid w:val="006102DC"/>
    <w:rsid w:val="0062622C"/>
    <w:rsid w:val="00640C5D"/>
    <w:rsid w:val="00650E6C"/>
    <w:rsid w:val="00656D37"/>
    <w:rsid w:val="0065731E"/>
    <w:rsid w:val="0067666E"/>
    <w:rsid w:val="00676EB7"/>
    <w:rsid w:val="0068708C"/>
    <w:rsid w:val="006954B4"/>
    <w:rsid w:val="006A2CDB"/>
    <w:rsid w:val="006B353F"/>
    <w:rsid w:val="006B58CA"/>
    <w:rsid w:val="006D2BD7"/>
    <w:rsid w:val="006F4939"/>
    <w:rsid w:val="00700869"/>
    <w:rsid w:val="00702830"/>
    <w:rsid w:val="007168D0"/>
    <w:rsid w:val="007740B9"/>
    <w:rsid w:val="00786B53"/>
    <w:rsid w:val="00796DCD"/>
    <w:rsid w:val="007D64B2"/>
    <w:rsid w:val="008031E1"/>
    <w:rsid w:val="0081643B"/>
    <w:rsid w:val="00857F8B"/>
    <w:rsid w:val="00867601"/>
    <w:rsid w:val="0087321B"/>
    <w:rsid w:val="00886349"/>
    <w:rsid w:val="008A29C3"/>
    <w:rsid w:val="008A2FA0"/>
    <w:rsid w:val="008A670A"/>
    <w:rsid w:val="008A6BD1"/>
    <w:rsid w:val="008A6F27"/>
    <w:rsid w:val="008B5C7A"/>
    <w:rsid w:val="008D1E15"/>
    <w:rsid w:val="008D5A51"/>
    <w:rsid w:val="008D7556"/>
    <w:rsid w:val="008E065D"/>
    <w:rsid w:val="008E419F"/>
    <w:rsid w:val="008E6422"/>
    <w:rsid w:val="00933FBB"/>
    <w:rsid w:val="0093752A"/>
    <w:rsid w:val="00972AAF"/>
    <w:rsid w:val="009813EE"/>
    <w:rsid w:val="00985DA2"/>
    <w:rsid w:val="009A0094"/>
    <w:rsid w:val="009B429F"/>
    <w:rsid w:val="009C6C2B"/>
    <w:rsid w:val="009D337E"/>
    <w:rsid w:val="009D51BE"/>
    <w:rsid w:val="00A0276D"/>
    <w:rsid w:val="00A45F27"/>
    <w:rsid w:val="00A63EA0"/>
    <w:rsid w:val="00A8213D"/>
    <w:rsid w:val="00A93311"/>
    <w:rsid w:val="00A979E7"/>
    <w:rsid w:val="00AA0B19"/>
    <w:rsid w:val="00AC1128"/>
    <w:rsid w:val="00AF0B4F"/>
    <w:rsid w:val="00B02EE3"/>
    <w:rsid w:val="00B149C6"/>
    <w:rsid w:val="00B30636"/>
    <w:rsid w:val="00B33855"/>
    <w:rsid w:val="00B427CF"/>
    <w:rsid w:val="00B56001"/>
    <w:rsid w:val="00B609BB"/>
    <w:rsid w:val="00B62C4E"/>
    <w:rsid w:val="00B65155"/>
    <w:rsid w:val="00B66C94"/>
    <w:rsid w:val="00B71C94"/>
    <w:rsid w:val="00B8115D"/>
    <w:rsid w:val="00B91B62"/>
    <w:rsid w:val="00BC111D"/>
    <w:rsid w:val="00BD3057"/>
    <w:rsid w:val="00BE006D"/>
    <w:rsid w:val="00BE09E3"/>
    <w:rsid w:val="00BF5D05"/>
    <w:rsid w:val="00C0375C"/>
    <w:rsid w:val="00C069B2"/>
    <w:rsid w:val="00C07680"/>
    <w:rsid w:val="00C10138"/>
    <w:rsid w:val="00C229E5"/>
    <w:rsid w:val="00C41443"/>
    <w:rsid w:val="00C4288E"/>
    <w:rsid w:val="00C5618A"/>
    <w:rsid w:val="00C57B35"/>
    <w:rsid w:val="00C858B0"/>
    <w:rsid w:val="00CA5D93"/>
    <w:rsid w:val="00CA6E61"/>
    <w:rsid w:val="00CA7F69"/>
    <w:rsid w:val="00CB73AC"/>
    <w:rsid w:val="00CC5798"/>
    <w:rsid w:val="00CD1B6C"/>
    <w:rsid w:val="00CE254B"/>
    <w:rsid w:val="00CE2733"/>
    <w:rsid w:val="00CE44DD"/>
    <w:rsid w:val="00D004E3"/>
    <w:rsid w:val="00D1242F"/>
    <w:rsid w:val="00D22F32"/>
    <w:rsid w:val="00D37C1B"/>
    <w:rsid w:val="00D40D6E"/>
    <w:rsid w:val="00D440D0"/>
    <w:rsid w:val="00D81033"/>
    <w:rsid w:val="00D8514A"/>
    <w:rsid w:val="00D85688"/>
    <w:rsid w:val="00DA286C"/>
    <w:rsid w:val="00DA2ECF"/>
    <w:rsid w:val="00DC40A2"/>
    <w:rsid w:val="00DE12B2"/>
    <w:rsid w:val="00DE4E82"/>
    <w:rsid w:val="00E005B4"/>
    <w:rsid w:val="00E1618D"/>
    <w:rsid w:val="00E2316B"/>
    <w:rsid w:val="00E56602"/>
    <w:rsid w:val="00E570C2"/>
    <w:rsid w:val="00E80362"/>
    <w:rsid w:val="00E91B02"/>
    <w:rsid w:val="00E94406"/>
    <w:rsid w:val="00EC545B"/>
    <w:rsid w:val="00ED41C2"/>
    <w:rsid w:val="00ED438D"/>
    <w:rsid w:val="00ED7708"/>
    <w:rsid w:val="00F07493"/>
    <w:rsid w:val="00F10B63"/>
    <w:rsid w:val="00F14F97"/>
    <w:rsid w:val="00F260B4"/>
    <w:rsid w:val="00F44D45"/>
    <w:rsid w:val="00F63816"/>
    <w:rsid w:val="00FA0551"/>
    <w:rsid w:val="00FA3A3A"/>
    <w:rsid w:val="00FC2E8C"/>
    <w:rsid w:val="00FC3C60"/>
    <w:rsid w:val="00FC7E85"/>
    <w:rsid w:val="00FD4D4E"/>
    <w:rsid w:val="00FE08E1"/>
    <w:rsid w:val="00FE0FB9"/>
    <w:rsid w:val="00FE3E77"/>
    <w:rsid w:val="00FF78E0"/>
    <w:rsid w:val="6F24370B"/>
    <w:rsid w:val="724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3CBA"/>
  <w15:docId w15:val="{4227EFA6-5FE3-4910-85DC-B439BB48C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6">
    <w:name w:val="2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5">
    <w:name w:val="2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4">
    <w:name w:val="2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3">
    <w:name w:val="2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81AE2"/>
  </w:style>
  <w:style w:type="paragraph" w:styleId="Bibliography">
    <w:name w:val="Bibliography"/>
    <w:basedOn w:val="Normal"/>
    <w:next w:val="Normal"/>
    <w:uiPriority w:val="37"/>
    <w:unhideWhenUsed/>
    <w:rsid w:val="006835D5"/>
    <w:pPr>
      <w:tabs>
        <w:tab w:val="left" w:pos="504"/>
      </w:tabs>
      <w:spacing w:after="240" w:line="240" w:lineRule="auto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0EFD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553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14">
    <w:name w:val="1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Hyperlink">
    <w:name w:val="Hyperlink"/>
    <w:basedOn w:val="DefaultParagraphFont"/>
    <w:uiPriority w:val="99"/>
    <w:unhideWhenUsed/>
    <w:rsid w:val="00B427C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27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E3E77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D44C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4CC"/>
  </w:style>
  <w:style w:type="character" w:styleId="PageNumber">
    <w:name w:val="page number"/>
    <w:basedOn w:val="DefaultParagraphFont"/>
    <w:uiPriority w:val="99"/>
    <w:semiHidden/>
    <w:unhideWhenUsed/>
    <w:rsid w:val="000D44CC"/>
  </w:style>
  <w:style w:type="paragraph" w:customStyle="1" w:styleId="paragraph">
    <w:name w:val="paragraph"/>
    <w:basedOn w:val="Normal"/>
    <w:rsid w:val="00342C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342C9B"/>
  </w:style>
  <w:style w:type="character" w:customStyle="1" w:styleId="eop">
    <w:name w:val="eop"/>
    <w:basedOn w:val="DefaultParagraphFont"/>
    <w:rsid w:val="00342C9B"/>
  </w:style>
  <w:style w:type="paragraph" w:styleId="Header">
    <w:name w:val="header"/>
    <w:basedOn w:val="Normal"/>
    <w:link w:val="HeaderChar"/>
    <w:uiPriority w:val="99"/>
    <w:unhideWhenUsed/>
    <w:rsid w:val="005E3D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DF4"/>
  </w:style>
  <w:style w:type="paragraph" w:styleId="ListParagraph">
    <w:name w:val="List Paragraph"/>
    <w:basedOn w:val="Normal"/>
    <w:uiPriority w:val="34"/>
    <w:qFormat/>
    <w:rsid w:val="00C229E5"/>
    <w:pPr>
      <w:ind w:left="720"/>
      <w:contextualSpacing/>
    </w:pPr>
  </w:style>
  <w:style w:type="table" w:styleId="TableGrid">
    <w:name w:val="Table Grid"/>
    <w:basedOn w:val="TableNormal"/>
    <w:uiPriority w:val="39"/>
    <w:rsid w:val="00C57B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86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27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0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9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1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hph+gMZCjOQla1uJRqOQ5W7H4A==">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5586BFC-E395-4F12-8CF7-D09D7733277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Privilege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Emily</dc:creator>
  <cp:lastModifiedBy>Rumfelt, Kalee</cp:lastModifiedBy>
  <cp:revision>32</cp:revision>
  <dcterms:created xsi:type="dcterms:W3CDTF">2024-05-30T18:51:00Z</dcterms:created>
  <dcterms:modified xsi:type="dcterms:W3CDTF">2024-09-2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dTWqyMS"/&gt;&lt;style id="http://www.zotero.org/styles/journal-of-infectious-diseases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pref name="dontAskDelayCitationUpdates" value="true"/&gt;&lt;/prefs&gt;&lt;/data&gt;</vt:lpwstr>
  </property>
  <property fmtid="{D5CDD505-2E9C-101B-9397-08002B2CF9AE}" pid="4" name="ContentTypeId">
    <vt:lpwstr>0x01010075DE2C8FD33F6B4794B702914851D963</vt:lpwstr>
  </property>
  <property fmtid="{D5CDD505-2E9C-101B-9397-08002B2CF9AE}" pid="5" name="MSIP_Label_046da4d3-ba20-4986-879c-49e262eff745_Enabled">
    <vt:lpwstr>true</vt:lpwstr>
  </property>
  <property fmtid="{D5CDD505-2E9C-101B-9397-08002B2CF9AE}" pid="6" name="MSIP_Label_046da4d3-ba20-4986-879c-49e262eff745_SetDate">
    <vt:lpwstr>2024-03-13T20:11:24Z</vt:lpwstr>
  </property>
  <property fmtid="{D5CDD505-2E9C-101B-9397-08002B2CF9AE}" pid="7" name="MSIP_Label_046da4d3-ba20-4986-879c-49e262eff745_Method">
    <vt:lpwstr>Privileged</vt:lpwstr>
  </property>
  <property fmtid="{D5CDD505-2E9C-101B-9397-08002B2CF9AE}" pid="8" name="MSIP_Label_046da4d3-ba20-4986-879c-49e262eff745_Name">
    <vt:lpwstr>Internal</vt:lpwstr>
  </property>
  <property fmtid="{D5CDD505-2E9C-101B-9397-08002B2CF9AE}" pid="9" name="MSIP_Label_046da4d3-ba20-4986-879c-49e262eff745_SiteId">
    <vt:lpwstr>9f693e63-5e9e-4ced-98a4-8ab28f9d0c2d</vt:lpwstr>
  </property>
  <property fmtid="{D5CDD505-2E9C-101B-9397-08002B2CF9AE}" pid="10" name="MSIP_Label_046da4d3-ba20-4986-879c-49e262eff745_ActionId">
    <vt:lpwstr>87a872aa-d4ca-441e-905c-13a746f7ea9c</vt:lpwstr>
  </property>
  <property fmtid="{D5CDD505-2E9C-101B-9397-08002B2CF9AE}" pid="11" name="MSIP_Label_046da4d3-ba20-4986-879c-49e262eff745_ContentBits">
    <vt:lpwstr>0</vt:lpwstr>
  </property>
</Properties>
</file>